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ACE" w:rsidRPr="00977DDC" w:rsidRDefault="00712A13" w:rsidP="002B2ACE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Cs w:val="24"/>
        </w:rPr>
      </w:pPr>
      <w:bookmarkStart w:id="0" w:name="_GoBack"/>
      <w:bookmarkEnd w:id="0"/>
      <w:r w:rsidRPr="00CE5747">
        <w:rPr>
          <w:rFonts w:ascii="Times New Roman" w:hAnsi="Times New Roman" w:cs="Times New Roman"/>
          <w:sz w:val="24"/>
          <w:szCs w:val="24"/>
        </w:rPr>
        <w:t>Supplemental Table</w:t>
      </w:r>
      <w:r w:rsidR="002B2ACE">
        <w:rPr>
          <w:rFonts w:ascii="Times New Roman" w:hAnsi="Times New Roman" w:cs="Times New Roman"/>
          <w:sz w:val="24"/>
          <w:szCs w:val="24"/>
        </w:rPr>
        <w:t xml:space="preserve"> </w:t>
      </w:r>
      <w:r w:rsidR="002B2ACE">
        <w:rPr>
          <w:rFonts w:ascii="Times New Roman" w:hAnsi="Times New Roman" w:cs="Times New Roman"/>
          <w:b/>
          <w:color w:val="000000" w:themeColor="text1"/>
          <w:kern w:val="24"/>
          <w:szCs w:val="24"/>
        </w:rPr>
        <w:t>2.</w:t>
      </w:r>
      <w:r w:rsidR="002B2ACE" w:rsidRPr="00977DDC">
        <w:rPr>
          <w:rFonts w:ascii="Times New Roman" w:hAnsi="Times New Roman" w:cs="Times New Roman"/>
          <w:b/>
          <w:color w:val="000000" w:themeColor="text1"/>
          <w:kern w:val="24"/>
          <w:szCs w:val="24"/>
        </w:rPr>
        <w:t xml:space="preserve"> </w:t>
      </w:r>
      <w:r w:rsidR="002B2ACE" w:rsidRPr="00977DDC">
        <w:rPr>
          <w:rFonts w:ascii="Times New Roman" w:hAnsi="Times New Roman" w:cs="Times New Roman"/>
          <w:color w:val="000000" w:themeColor="text1"/>
          <w:szCs w:val="24"/>
        </w:rPr>
        <w:t>Sequence alignment results for the screened wheat chromosome-specific molecular markers</w:t>
      </w:r>
    </w:p>
    <w:tbl>
      <w:tblPr>
        <w:tblW w:w="10557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13"/>
        <w:gridCol w:w="907"/>
        <w:gridCol w:w="3202"/>
        <w:gridCol w:w="1459"/>
        <w:gridCol w:w="1310"/>
        <w:gridCol w:w="1311"/>
        <w:gridCol w:w="1090"/>
      </w:tblGrid>
      <w:tr w:rsidR="002B2ACE" w:rsidRPr="00977DDC" w:rsidTr="0035390D">
        <w:trPr>
          <w:trHeight w:val="538"/>
          <w:jc w:val="center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lecular marker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rward/reverse</w:t>
            </w:r>
          </w:p>
        </w:tc>
        <w:tc>
          <w:tcPr>
            <w:tcW w:w="3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quence (5'-3'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omosom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itial position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rminal positi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gree of matching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mag31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TAGCCAGCACATCATC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1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32871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32871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.444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AGAAAGTGAGGAGGTC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1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32868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32868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.737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W43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GCAAGGTTTCAATTCG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6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99587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99587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AGGACCGTTGGTGTCA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6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99586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99586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W74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GAAGCCATTAAAGCCG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6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95117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95117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CTTGGAGACGATCAG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6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95115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95115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gwm2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AGCGACACCTAGCCT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6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48432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48433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GTCCGAGTCCACAA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6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48434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48434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mc2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TCAGATCATCCACCAACTT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67767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67767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ATGCTCTGGGAGAGTCCT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67766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67766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gdm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GCTCTGCCCTAGATAC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541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541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GTGAATGTGATGCATG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535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7535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gdm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CACACAATAGCCAAAG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821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821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ATGTCGGCACTATTTTG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8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82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RC0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GTGTGGTTGTTTGTAAG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324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324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GCGAATTCTATATACGATCTTGAG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325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325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d-D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GCCTCCCACTACACT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577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577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1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TGGTTCAAACAGAGAG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574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573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2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CTGGTGGTAGCTGAGATT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2D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5544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55422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12"/>
          <w:jc w:val="center"/>
        </w:trPr>
        <w:tc>
          <w:tcPr>
            <w:tcW w:w="127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RC0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TCGTTCCTTTGCTTGTACCAG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7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31468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31468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282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CGTCCTTCCAATGCAGAGTAGA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7D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3146600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314657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RC17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32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AAATGTGATGGGGTTTATCTA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7D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1064337</w:t>
            </w: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1064317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2B2ACE" w:rsidRPr="00977DDC" w:rsidTr="0035390D">
        <w:trPr>
          <w:trHeight w:val="356"/>
          <w:jc w:val="center"/>
        </w:trPr>
        <w:tc>
          <w:tcPr>
            <w:tcW w:w="127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GATTTGATTTAACTTTAGCAGTGAG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r7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106418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106415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2ACE" w:rsidRPr="00977DDC" w:rsidRDefault="002B2ACE" w:rsidP="0035390D">
            <w:pPr>
              <w:widowControl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77D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</w:p>
        </w:tc>
      </w:tr>
    </w:tbl>
    <w:p w:rsidR="002B2ACE" w:rsidRPr="00977DDC" w:rsidRDefault="002B2ACE" w:rsidP="002B2ACE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24"/>
          <w:szCs w:val="24"/>
        </w:rPr>
      </w:pPr>
    </w:p>
    <w:p w:rsidR="00712A13" w:rsidRPr="00712A13" w:rsidRDefault="00712A13" w:rsidP="002B2A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12A13" w:rsidRPr="00712A13" w:rsidSect="00B32B8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FF7" w:rsidRDefault="007C5FF7" w:rsidP="00B35331">
      <w:r>
        <w:separator/>
      </w:r>
    </w:p>
  </w:endnote>
  <w:endnote w:type="continuationSeparator" w:id="0">
    <w:p w:rsidR="007C5FF7" w:rsidRDefault="007C5FF7" w:rsidP="00B35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FF7" w:rsidRDefault="007C5FF7" w:rsidP="00B35331">
      <w:r>
        <w:separator/>
      </w:r>
    </w:p>
  </w:footnote>
  <w:footnote w:type="continuationSeparator" w:id="0">
    <w:p w:rsidR="007C5FF7" w:rsidRDefault="007C5FF7" w:rsidP="00B35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2zxarmdtstkewerspdr0aea0rxwz0pv22&quot;&gt;My EndNote Library&lt;record-ids&gt;&lt;item&gt;190&lt;/item&gt;&lt;/record-ids&gt;&lt;/item&gt;&lt;/Libraries&gt;"/>
  </w:docVars>
  <w:rsids>
    <w:rsidRoot w:val="00E02086"/>
    <w:rsid w:val="00063491"/>
    <w:rsid w:val="000E5C35"/>
    <w:rsid w:val="001C6846"/>
    <w:rsid w:val="0028286C"/>
    <w:rsid w:val="002A25D7"/>
    <w:rsid w:val="002B2ACE"/>
    <w:rsid w:val="002F07AA"/>
    <w:rsid w:val="00321401"/>
    <w:rsid w:val="00347C99"/>
    <w:rsid w:val="003E7446"/>
    <w:rsid w:val="003E7B31"/>
    <w:rsid w:val="003F6474"/>
    <w:rsid w:val="00411D75"/>
    <w:rsid w:val="00440AE5"/>
    <w:rsid w:val="004804D6"/>
    <w:rsid w:val="00524BCB"/>
    <w:rsid w:val="00564363"/>
    <w:rsid w:val="0056746D"/>
    <w:rsid w:val="005A2283"/>
    <w:rsid w:val="00660788"/>
    <w:rsid w:val="00691DD7"/>
    <w:rsid w:val="006A4539"/>
    <w:rsid w:val="006C5B0E"/>
    <w:rsid w:val="00712A13"/>
    <w:rsid w:val="007144B9"/>
    <w:rsid w:val="007C5FF7"/>
    <w:rsid w:val="008020B3"/>
    <w:rsid w:val="008E0CB4"/>
    <w:rsid w:val="009D6C7F"/>
    <w:rsid w:val="009E758D"/>
    <w:rsid w:val="00A27613"/>
    <w:rsid w:val="00A40C2A"/>
    <w:rsid w:val="00A80280"/>
    <w:rsid w:val="00AA7611"/>
    <w:rsid w:val="00AF698B"/>
    <w:rsid w:val="00B07B90"/>
    <w:rsid w:val="00B32B80"/>
    <w:rsid w:val="00B35331"/>
    <w:rsid w:val="00B41AA1"/>
    <w:rsid w:val="00BF5970"/>
    <w:rsid w:val="00BF7266"/>
    <w:rsid w:val="00C855E9"/>
    <w:rsid w:val="00CC5E3B"/>
    <w:rsid w:val="00CD05A7"/>
    <w:rsid w:val="00CE5747"/>
    <w:rsid w:val="00D66A52"/>
    <w:rsid w:val="00DA1C8C"/>
    <w:rsid w:val="00DA2EBC"/>
    <w:rsid w:val="00DD7758"/>
    <w:rsid w:val="00DF4E7B"/>
    <w:rsid w:val="00E02086"/>
    <w:rsid w:val="00E25767"/>
    <w:rsid w:val="00E401D4"/>
    <w:rsid w:val="00EC2D48"/>
    <w:rsid w:val="00EF68D2"/>
    <w:rsid w:val="00F0296B"/>
    <w:rsid w:val="00F249E6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A1862E-F822-43D6-B768-8FC454D7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2B8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B32B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A228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A228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A228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283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a6"/>
    <w:uiPriority w:val="99"/>
    <w:semiHidden/>
    <w:unhideWhenUsed/>
    <w:rsid w:val="00712A1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12A13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B35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3533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35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35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9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E529D-DEA6-4DD1-B0C9-B327545E0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</dc:creator>
  <cp:keywords/>
  <dc:description/>
  <cp:lastModifiedBy>Li Xingfeng</cp:lastModifiedBy>
  <cp:revision>3</cp:revision>
  <dcterms:created xsi:type="dcterms:W3CDTF">2021-01-31T07:07:00Z</dcterms:created>
  <dcterms:modified xsi:type="dcterms:W3CDTF">2021-01-31T07:07:00Z</dcterms:modified>
</cp:coreProperties>
</file>